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D94" w:rsidRDefault="001E0D94">
      <w:bookmarkStart w:id="0" w:name="_GoBack"/>
      <w:bookmarkEnd w:id="0"/>
    </w:p>
    <w:p w:rsidR="005C4872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05F1A" w:rsidRDefault="00B05F1A" w:rsidP="00AE0B7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p w:rsidR="00B05F1A" w:rsidRDefault="00B05F1A" w:rsidP="00AE0B7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AE0B70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502E29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>Correlations between variables, including diet and blood parameters in Assamese populations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. Systolic BP and BMI were not strongly correlated in this dataset (Spearman’s rho = 0.17, </w:t>
      </w:r>
      <w:r w:rsidRPr="003A4CB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>=0.16).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1AD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114300" distB="114300" distL="114300" distR="114300" simplePos="0" relativeHeight="251659264" behindDoc="0" locked="0" layoutInCell="1" hidden="0" allowOverlap="1" wp14:anchorId="489E21D7" wp14:editId="75850B45">
            <wp:simplePos x="0" y="0"/>
            <wp:positionH relativeFrom="column">
              <wp:posOffset>19050</wp:posOffset>
            </wp:positionH>
            <wp:positionV relativeFrom="paragraph">
              <wp:posOffset>267970</wp:posOffset>
            </wp:positionV>
            <wp:extent cx="3538220" cy="3538220"/>
            <wp:effectExtent l="0" t="0" r="5080" b="5080"/>
            <wp:wrapSquare wrapText="bothSides" distT="114300" distB="114300" distL="114300" distR="11430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8220" cy="3538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C4872" w:rsidRPr="006F1ADD" w:rsidRDefault="005C4872" w:rsidP="00AE0B70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502E29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>Alpha diversity across the Locations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. Rarefaction curves depicting two commonly used measures including species richness (Top) and </w:t>
      </w:r>
      <w:proofErr w:type="spellStart"/>
      <w:proofErr w:type="gramStart"/>
      <w:r w:rsidRPr="006F1ADD">
        <w:rPr>
          <w:rFonts w:ascii="Times New Roman" w:eastAsia="Times New Roman" w:hAnsi="Times New Roman" w:cs="Times New Roman"/>
          <w:sz w:val="24"/>
          <w:szCs w:val="24"/>
        </w:rPr>
        <w:t>shannon</w:t>
      </w:r>
      <w:proofErr w:type="spellEnd"/>
      <w:proofErr w:type="gramEnd"/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diversity index (bottom) were calculated by subsampling 2500-30000 reads per sample.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1ADD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114300" distB="114300" distL="114300" distR="114300" wp14:anchorId="0C0E51ED" wp14:editId="1C69AE51">
            <wp:extent cx="5643563" cy="3753331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3563" cy="37533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Pr="006F1ADD" w:rsidRDefault="005C4872" w:rsidP="00AE0B70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502E29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>Visualisation of gut microbial compositions across the locations using Principal coordinate Analysis (</w:t>
      </w:r>
      <w:proofErr w:type="spellStart"/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>PCoA</w:t>
      </w:r>
      <w:proofErr w:type="spellEnd"/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AE0B70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="00AE0B70">
        <w:rPr>
          <w:rFonts w:ascii="Times New Roman" w:eastAsia="Times New Roman" w:hAnsi="Times New Roman" w:cs="Times New Roman"/>
          <w:sz w:val="24"/>
          <w:szCs w:val="24"/>
        </w:rPr>
        <w:t>PCoA</w:t>
      </w:r>
      <w:proofErr w:type="spellEnd"/>
      <w:r w:rsidR="00AE0B70">
        <w:rPr>
          <w:rFonts w:ascii="Times New Roman" w:eastAsia="Times New Roman" w:hAnsi="Times New Roman" w:cs="Times New Roman"/>
          <w:sz w:val="24"/>
          <w:szCs w:val="24"/>
        </w:rPr>
        <w:t xml:space="preserve"> of the (a) unweighted and (b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) weighted </w:t>
      </w:r>
      <w:proofErr w:type="spellStart"/>
      <w:r w:rsidRPr="006F1ADD">
        <w:rPr>
          <w:rFonts w:ascii="Times New Roman" w:eastAsia="Times New Roman" w:hAnsi="Times New Roman" w:cs="Times New Roman"/>
          <w:sz w:val="24"/>
          <w:szCs w:val="24"/>
        </w:rPr>
        <w:t>Unifrac</w:t>
      </w:r>
      <w:proofErr w:type="spellEnd"/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distance.</w:t>
      </w:r>
      <w:r w:rsidR="008433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D34444" w:rsidRPr="009901E9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48B8BC0" wp14:editId="487D0B7C">
            <wp:extent cx="4797287" cy="409750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789" cy="4094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502E29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 xml:space="preserve"> 4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Principal Coordinate analysis (</w:t>
      </w:r>
      <w:proofErr w:type="spellStart"/>
      <w:r w:rsidRPr="006F1ADD">
        <w:rPr>
          <w:rFonts w:ascii="Times New Roman" w:eastAsia="Times New Roman" w:hAnsi="Times New Roman" w:cs="Times New Roman"/>
          <w:sz w:val="24"/>
          <w:szCs w:val="24"/>
        </w:rPr>
        <w:t>PCoA</w:t>
      </w:r>
      <w:proofErr w:type="spellEnd"/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2) using bray </w:t>
      </w:r>
      <w:proofErr w:type="spellStart"/>
      <w:r w:rsidRPr="006F1ADD">
        <w:rPr>
          <w:rFonts w:ascii="Times New Roman" w:eastAsia="Times New Roman" w:hAnsi="Times New Roman" w:cs="Times New Roman"/>
          <w:sz w:val="24"/>
          <w:szCs w:val="24"/>
        </w:rPr>
        <w:t>curtis</w:t>
      </w:r>
      <w:proofErr w:type="spellEnd"/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distance were associated </w:t>
      </w:r>
      <w:proofErr w:type="gramStart"/>
      <w:r w:rsidRPr="006F1ADD">
        <w:rPr>
          <w:rFonts w:ascii="Times New Roman" w:eastAsia="Times New Roman" w:hAnsi="Times New Roman" w:cs="Times New Roman"/>
          <w:sz w:val="24"/>
          <w:szCs w:val="24"/>
        </w:rPr>
        <w:t>with  (</w:t>
      </w:r>
      <w:proofErr w:type="gramEnd"/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A) Medicinal use and (B) Triglycerides. 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C4872" w:rsidRPr="006F1ADD" w:rsidRDefault="00AE0B70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35CEBCF">
            <wp:extent cx="4366591" cy="2194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153" cy="219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4872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502E29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 xml:space="preserve"> 5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1ADD">
        <w:rPr>
          <w:rFonts w:ascii="Times New Roman" w:eastAsia="Times New Roman" w:hAnsi="Times New Roman" w:cs="Times New Roman"/>
          <w:b/>
          <w:sz w:val="24"/>
          <w:szCs w:val="24"/>
        </w:rPr>
        <w:t xml:space="preserve">Gut bacteria associated with blood pressure. 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To test whether the features identified in the machine learning approach could also be identified as significant using an alternative method, we performed differential analysis using DESeq2. We identified 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 xml:space="preserve"> significant taxa (</w:t>
      </w:r>
      <w:proofErr w:type="spellStart"/>
      <w:r w:rsidRPr="003A4CB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F1ADD">
        <w:rPr>
          <w:rFonts w:ascii="Times New Roman" w:eastAsia="Times New Roman" w:hAnsi="Times New Roman" w:cs="Times New Roman"/>
          <w:sz w:val="24"/>
          <w:szCs w:val="24"/>
        </w:rPr>
        <w:t>adj</w:t>
      </w:r>
      <w:proofErr w:type="spellEnd"/>
      <w:r w:rsidRPr="006F1ADD">
        <w:rPr>
          <w:rFonts w:ascii="Times New Roman" w:eastAsia="Times New Roman" w:hAnsi="Times New Roman" w:cs="Times New Roman"/>
          <w:sz w:val="24"/>
          <w:szCs w:val="24"/>
        </w:rPr>
        <w:t>&lt;0.05 and absolute l2FC &gt;1.5).</w:t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63D9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2DD3EEF" wp14:editId="6CC41EAE">
            <wp:extent cx="4740250" cy="3084783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549" cy="3083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Default="00B05F1A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3670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B05F1A" w:rsidRDefault="00B05F1A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05F1A" w:rsidRPr="00DE3670" w:rsidRDefault="00B05F1A" w:rsidP="005C48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3670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</w:p>
    <w:p w:rsidR="00B05F1A" w:rsidRDefault="00DE3670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dom forest classification of 16 S data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97"/>
        <w:gridCol w:w="1497"/>
        <w:gridCol w:w="1497"/>
        <w:gridCol w:w="1497"/>
        <w:gridCol w:w="1497"/>
      </w:tblGrid>
      <w:tr w:rsidR="00AF685D" w:rsidTr="00AF685D">
        <w:trPr>
          <w:trHeight w:val="459"/>
        </w:trPr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5D">
              <w:rPr>
                <w:rFonts w:ascii="Times New Roman" w:eastAsia="Times New Roman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5D">
              <w:rPr>
                <w:rFonts w:ascii="Times New Roman" w:eastAsia="Times New Roman" w:hAnsi="Times New Roman" w:cs="Times New Roman"/>
                <w:sz w:val="24"/>
                <w:szCs w:val="24"/>
              </w:rPr>
              <w:t>Majuli</w:t>
            </w:r>
          </w:p>
        </w:tc>
        <w:tc>
          <w:tcPr>
            <w:tcW w:w="1497" w:type="dxa"/>
          </w:tcPr>
          <w:p w:rsidR="00AF685D" w:rsidRP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.error</w:t>
            </w:r>
            <w:proofErr w:type="spellEnd"/>
          </w:p>
        </w:tc>
      </w:tr>
      <w:tr w:rsidR="00AF685D" w:rsidTr="00AF685D">
        <w:trPr>
          <w:trHeight w:val="478"/>
        </w:trPr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AF685D" w:rsidTr="00AF685D">
        <w:trPr>
          <w:trHeight w:val="459"/>
        </w:trPr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5D">
              <w:rPr>
                <w:rFonts w:ascii="Times New Roman" w:eastAsia="Times New Roman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AF685D" w:rsidTr="00AF685D">
        <w:trPr>
          <w:trHeight w:val="478"/>
        </w:trPr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5D">
              <w:rPr>
                <w:rFonts w:ascii="Times New Roman" w:eastAsia="Times New Roman" w:hAnsi="Times New Roman" w:cs="Times New Roman"/>
                <w:sz w:val="24"/>
                <w:szCs w:val="24"/>
              </w:rPr>
              <w:t>Majuli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</w:tcPr>
          <w:p w:rsidR="00AF685D" w:rsidRDefault="00AF685D" w:rsidP="005C487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</w:tbl>
    <w:p w:rsidR="00DE3670" w:rsidRDefault="00DE3670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ut of bag (OOB) estimate of </w:t>
      </w:r>
      <w:r w:rsidRPr="00AF685D">
        <w:rPr>
          <w:rFonts w:ascii="Times New Roman" w:eastAsia="Times New Roman" w:hAnsi="Times New Roman" w:cs="Times New Roman"/>
          <w:sz w:val="24"/>
          <w:szCs w:val="24"/>
        </w:rPr>
        <w:t>error rate: 46%</w:t>
      </w: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901E9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2</w:t>
      </w:r>
    </w:p>
    <w:p w:rsidR="009901E9" w:rsidRPr="009901E9" w:rsidRDefault="009901E9" w:rsidP="009901E9">
      <w:pPr>
        <w:autoSpaceDE w:val="0"/>
        <w:autoSpaceDN w:val="0"/>
        <w:adjustRightInd w:val="0"/>
        <w:spacing w:before="240" w:line="360" w:lineRule="auto"/>
        <w:ind w:left="2835" w:right="-22" w:hanging="2835"/>
        <w:jc w:val="center"/>
        <w:rPr>
          <w:rFonts w:ascii="Times New Roman" w:eastAsiaTheme="minorHAnsi" w:hAnsi="Times New Roman" w:cs="Times New Roman"/>
          <w:b/>
          <w:color w:val="231F20"/>
          <w:sz w:val="24"/>
          <w:szCs w:val="24"/>
        </w:rPr>
      </w:pPr>
      <w:r w:rsidRPr="009901E9">
        <w:rPr>
          <w:rFonts w:ascii="Times New Roman" w:eastAsiaTheme="minorHAnsi" w:hAnsi="Times New Roman" w:cs="Times New Roman"/>
          <w:b/>
          <w:color w:val="231F20"/>
          <w:sz w:val="24"/>
          <w:szCs w:val="24"/>
        </w:rPr>
        <w:t>Sample code and MG-RAST ID of the sequences submitted in MG-RAST database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238"/>
        <w:gridCol w:w="1556"/>
        <w:gridCol w:w="998"/>
        <w:gridCol w:w="4358"/>
      </w:tblGrid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55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munity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435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GRAST ID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435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3e66a7c116d676d34373934333033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ef2bb648f6d676d34373934323935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f8cdc06a576d676d34373934323930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d1a8214de16d676d34373934323730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e358693e206d676d34373934323837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9b6bb32076d676d34373934333130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c82f68c276d676d34373934323735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d4ee1ff9f6d676d34373934323733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c4a6223476d676d34373934333031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d75d177cee6d676d34373934323738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03b59ce6336d676d34373934323839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f4be4094386d676d34373934323633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d5996f5ef96d676d34373934333037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866acc7ebe6d676d34373934323736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8f026447fc6d676d34373934323731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71524ea916d676d34373934333030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e82a26da2c6d676d34373934323639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ef6822d3a6d676d34373934333036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932bff7ba6d676d34373934323637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0ce588906d676d34373934323938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631bbd23d6d676d34373934323937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435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f673a2c0c6d676d34373934323936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b0791de30d6d676d34373934323931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anthmi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0f1cec5d576d676d34373934323836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bba47d9f786d676d34373934323638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435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a6ea9dfdb6d676d34373934323635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04627819076d676d34373934323835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85a02149dd6d676d34373934333038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e2f3f51c516d676d34373934333035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fd0c04a2d6d676d34373934323830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c80543b9106d676d34373934323932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1fb3be0ddd6d676d34373934333034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17f7b6b926d676d34373934323732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b635a910016d676d34373934323933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4e1c712c26d676d34373934323831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435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d2b5d0ed7d6d676d34373934323834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c671d8abd26d676d34373934333234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a94f5dd96e6d676d34373934323632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3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435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d06c0641e6d676d34373934323832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single" w:sz="18" w:space="0" w:color="auto"/>
            </w:tcBorders>
            <w:noWrap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238" w:type="dxa"/>
            <w:tcBorders>
              <w:top w:val="single" w:sz="18" w:space="0" w:color="auto"/>
            </w:tcBorders>
            <w:noWrap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556" w:type="dxa"/>
            <w:tcBorders>
              <w:top w:val="single" w:sz="18" w:space="0" w:color="auto"/>
            </w:tcBorders>
            <w:noWrap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munity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noWrap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4358" w:type="dxa"/>
            <w:tcBorders>
              <w:top w:val="single" w:sz="18" w:space="0" w:color="auto"/>
            </w:tcBorders>
            <w:noWrap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GRAST ID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4358" w:type="dxa"/>
            <w:tcBorders>
              <w:top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f82e4c76c86d676d34373934323939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ab3845d476d676d34373934323838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f3eb3d05dc6d676d34373934323739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8cf35dc4ab6d676d34373934323636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96304b5d8e6d676d34373934323734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f9e8607e196d676d34373934333039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a6535fe186d676d34373934333032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435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d405d52ea36d676d34373934323833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Jagiroa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Nepali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e4d5aeb9fc6d676d343739343239342e3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69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72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3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435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75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435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78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81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84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3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4358" w:type="dxa"/>
            <w:tcBorders>
              <w:top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87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90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9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96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499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02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05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08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11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14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17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20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23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26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3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4358" w:type="dxa"/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29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4358" w:type="dxa"/>
            <w:tcBorders>
              <w:bottom w:val="nil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32</w:t>
            </w:r>
          </w:p>
        </w:tc>
      </w:tr>
      <w:tr w:rsidR="009901E9" w:rsidRPr="009901E9" w:rsidTr="00284B2F">
        <w:trPr>
          <w:trHeight w:val="300"/>
          <w:jc w:val="center"/>
        </w:trPr>
        <w:tc>
          <w:tcPr>
            <w:tcW w:w="57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3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Kamlabari</w:t>
            </w:r>
          </w:p>
        </w:tc>
        <w:tc>
          <w:tcPr>
            <w:tcW w:w="155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Satra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35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9901E9" w:rsidRPr="009901E9" w:rsidRDefault="009901E9" w:rsidP="009901E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901E9">
              <w:rPr>
                <w:rFonts w:ascii="Times New Roman" w:eastAsiaTheme="minorHAnsi" w:hAnsi="Times New Roman" w:cs="Times New Roman"/>
                <w:sz w:val="24"/>
                <w:szCs w:val="24"/>
              </w:rPr>
              <w:t>mgs656538</w:t>
            </w:r>
          </w:p>
        </w:tc>
      </w:tr>
    </w:tbl>
    <w:p w:rsidR="009901E9" w:rsidRPr="00AF685D" w:rsidRDefault="009901E9" w:rsidP="00DE36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05F1A" w:rsidRDefault="00B05F1A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Pr="006F1ADD" w:rsidRDefault="005C4872" w:rsidP="005C48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C4872" w:rsidRDefault="005C4872"/>
    <w:sectPr w:rsidR="005C4872" w:rsidSect="00C72D29">
      <w:pgSz w:w="11906" w:h="16838" w:code="9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NjUxNDA2tjA0NzVU0lEKTi0uzszPAykwrwUARNtKQywAAAA="/>
  </w:docVars>
  <w:rsids>
    <w:rsidRoot w:val="005C4872"/>
    <w:rsid w:val="000875D9"/>
    <w:rsid w:val="00145C8F"/>
    <w:rsid w:val="00187156"/>
    <w:rsid w:val="001B599B"/>
    <w:rsid w:val="001E0D94"/>
    <w:rsid w:val="00414D0F"/>
    <w:rsid w:val="00502E29"/>
    <w:rsid w:val="005A176A"/>
    <w:rsid w:val="005C4872"/>
    <w:rsid w:val="006C05B9"/>
    <w:rsid w:val="00843396"/>
    <w:rsid w:val="009901E9"/>
    <w:rsid w:val="009E0197"/>
    <w:rsid w:val="00A61B9F"/>
    <w:rsid w:val="00AB0DE0"/>
    <w:rsid w:val="00AE0B70"/>
    <w:rsid w:val="00AF685D"/>
    <w:rsid w:val="00B05F1A"/>
    <w:rsid w:val="00B44CB4"/>
    <w:rsid w:val="00B67EDE"/>
    <w:rsid w:val="00B9185F"/>
    <w:rsid w:val="00C16B1D"/>
    <w:rsid w:val="00C72D29"/>
    <w:rsid w:val="00D34444"/>
    <w:rsid w:val="00DD4D08"/>
    <w:rsid w:val="00DE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72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8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872"/>
    <w:rPr>
      <w:rFonts w:ascii="Tahoma" w:eastAsia="Arial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5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72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8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872"/>
    <w:rPr>
      <w:rFonts w:ascii="Tahoma" w:eastAsia="Arial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5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a</dc:creator>
  <cp:lastModifiedBy>sushma</cp:lastModifiedBy>
  <cp:revision>2</cp:revision>
  <dcterms:created xsi:type="dcterms:W3CDTF">2021-09-21T14:34:00Z</dcterms:created>
  <dcterms:modified xsi:type="dcterms:W3CDTF">2021-09-2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6437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